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F1D3A" w14:textId="30364A34" w:rsidR="00893F03" w:rsidRPr="008D7B2A" w:rsidRDefault="00617D9B" w:rsidP="008D7B2A">
      <w:pPr>
        <w:bidi w:val="0"/>
        <w:spacing w:before="120" w:after="120" w:line="360" w:lineRule="auto"/>
        <w:rPr>
          <w:rFonts w:asciiTheme="majorBidi" w:hAnsiTheme="majorBidi" w:cstheme="majorBidi"/>
          <w:sz w:val="20"/>
          <w:szCs w:val="20"/>
        </w:rPr>
      </w:pPr>
      <w:r w:rsidRPr="008D7B2A">
        <w:rPr>
          <w:rFonts w:asciiTheme="majorBidi" w:hAnsiTheme="majorBidi" w:cstheme="majorBidi"/>
          <w:b/>
          <w:bCs/>
          <w:sz w:val="20"/>
          <w:szCs w:val="20"/>
        </w:rPr>
        <w:t xml:space="preserve">Additional file </w:t>
      </w:r>
      <w:r w:rsidR="00E80D65"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8D7B2A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Pr="008D7B2A">
        <w:rPr>
          <w:rFonts w:asciiTheme="majorBidi" w:hAnsiTheme="majorBidi" w:cstheme="majorBidi"/>
          <w:b/>
          <w:sz w:val="20"/>
          <w:szCs w:val="20"/>
        </w:rPr>
        <w:t xml:space="preserve">eHealth Literacy </w:t>
      </w:r>
      <w:r w:rsidR="00DC411E" w:rsidRPr="008D7B2A">
        <w:rPr>
          <w:rFonts w:asciiTheme="majorBidi" w:hAnsiTheme="majorBidi" w:cstheme="majorBidi"/>
          <w:b/>
          <w:bCs/>
          <w:sz w:val="20"/>
          <w:szCs w:val="20"/>
        </w:rPr>
        <w:t>Questionnaire</w:t>
      </w:r>
    </w:p>
    <w:tbl>
      <w:tblPr>
        <w:tblStyle w:val="TableGrid1"/>
        <w:bidiVisual/>
        <w:tblW w:w="10038" w:type="dxa"/>
        <w:tblInd w:w="-400" w:type="dxa"/>
        <w:tblLook w:val="04A0" w:firstRow="1" w:lastRow="0" w:firstColumn="1" w:lastColumn="0" w:noHBand="0" w:noVBand="1"/>
      </w:tblPr>
      <w:tblGrid>
        <w:gridCol w:w="1108"/>
        <w:gridCol w:w="837"/>
        <w:gridCol w:w="1323"/>
        <w:gridCol w:w="1120"/>
        <w:gridCol w:w="1128"/>
        <w:gridCol w:w="3943"/>
        <w:gridCol w:w="579"/>
      </w:tblGrid>
      <w:tr w:rsidR="00893F03" w:rsidRPr="008D7B2A" w14:paraId="229C0116" w14:textId="77777777" w:rsidTr="00893F03">
        <w:trPr>
          <w:trHeight w:val="328"/>
        </w:trPr>
        <w:tc>
          <w:tcPr>
            <w:tcW w:w="1108" w:type="dxa"/>
          </w:tcPr>
          <w:p w14:paraId="49D429F8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8D7B2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trongly Agree</w:t>
            </w:r>
          </w:p>
        </w:tc>
        <w:tc>
          <w:tcPr>
            <w:tcW w:w="837" w:type="dxa"/>
          </w:tcPr>
          <w:p w14:paraId="6B5AEB7A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8D7B2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gree</w:t>
            </w:r>
          </w:p>
        </w:tc>
        <w:tc>
          <w:tcPr>
            <w:tcW w:w="1323" w:type="dxa"/>
          </w:tcPr>
          <w:p w14:paraId="1A08A61A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8D7B2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Undecided</w:t>
            </w:r>
          </w:p>
        </w:tc>
        <w:tc>
          <w:tcPr>
            <w:tcW w:w="1120" w:type="dxa"/>
          </w:tcPr>
          <w:p w14:paraId="58D8F3CF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8D7B2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Disagree</w:t>
            </w:r>
            <w:r w:rsidRPr="008D7B2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ab/>
            </w:r>
          </w:p>
        </w:tc>
        <w:tc>
          <w:tcPr>
            <w:tcW w:w="1128" w:type="dxa"/>
          </w:tcPr>
          <w:p w14:paraId="160E272A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8D7B2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4521" w:type="dxa"/>
            <w:gridSpan w:val="2"/>
          </w:tcPr>
          <w:p w14:paraId="38013D5E" w14:textId="77777777" w:rsidR="00893F03" w:rsidRPr="008D7B2A" w:rsidRDefault="00893F03" w:rsidP="00893F03">
            <w:pPr>
              <w:bidi w:val="0"/>
              <w:ind w:left="68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D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tems </w:t>
            </w:r>
          </w:p>
        </w:tc>
      </w:tr>
      <w:tr w:rsidR="00893F03" w:rsidRPr="008D7B2A" w14:paraId="651F7166" w14:textId="77777777" w:rsidTr="00893F03">
        <w:trPr>
          <w:trHeight w:val="542"/>
        </w:trPr>
        <w:tc>
          <w:tcPr>
            <w:tcW w:w="1108" w:type="dxa"/>
          </w:tcPr>
          <w:p w14:paraId="55E27CD6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14:paraId="6CDC0165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323" w:type="dxa"/>
          </w:tcPr>
          <w:p w14:paraId="4F2E6FDC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120" w:type="dxa"/>
          </w:tcPr>
          <w:p w14:paraId="4386219D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128" w:type="dxa"/>
          </w:tcPr>
          <w:p w14:paraId="0BC463F2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3943" w:type="dxa"/>
          </w:tcPr>
          <w:p w14:paraId="083B0193" w14:textId="77777777" w:rsidR="00893F03" w:rsidRPr="008D7B2A" w:rsidRDefault="00893F03" w:rsidP="00893F03">
            <w:pPr>
              <w:widowControl w:val="0"/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D7B2A">
              <w:rPr>
                <w:rFonts w:asciiTheme="majorBidi" w:hAnsiTheme="majorBidi" w:cstheme="majorBidi"/>
                <w:sz w:val="20"/>
                <w:szCs w:val="20"/>
              </w:rPr>
              <w:t xml:space="preserve">I know </w:t>
            </w:r>
            <w:r w:rsidRPr="008D7B2A">
              <w:rPr>
                <w:rFonts w:asciiTheme="majorBidi" w:hAnsiTheme="majorBidi" w:cstheme="majorBidi"/>
                <w:b/>
                <w:sz w:val="20"/>
                <w:szCs w:val="20"/>
              </w:rPr>
              <w:t>what</w:t>
            </w:r>
            <w:r w:rsidRPr="008D7B2A">
              <w:rPr>
                <w:rFonts w:asciiTheme="majorBidi" w:hAnsiTheme="majorBidi" w:cstheme="majorBidi"/>
                <w:sz w:val="20"/>
                <w:szCs w:val="20"/>
              </w:rPr>
              <w:t xml:space="preserve"> health resources are available on the Internet</w:t>
            </w:r>
          </w:p>
        </w:tc>
        <w:tc>
          <w:tcPr>
            <w:tcW w:w="579" w:type="dxa"/>
          </w:tcPr>
          <w:p w14:paraId="5AB822E4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D7B2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893F03" w:rsidRPr="008D7B2A" w14:paraId="48FC8F8B" w14:textId="77777777" w:rsidTr="00893F03">
        <w:trPr>
          <w:trHeight w:val="536"/>
        </w:trPr>
        <w:tc>
          <w:tcPr>
            <w:tcW w:w="1108" w:type="dxa"/>
          </w:tcPr>
          <w:p w14:paraId="024E3777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14:paraId="0DB288CE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323" w:type="dxa"/>
          </w:tcPr>
          <w:p w14:paraId="1536FFA3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120" w:type="dxa"/>
          </w:tcPr>
          <w:p w14:paraId="79F9CE8D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128" w:type="dxa"/>
          </w:tcPr>
          <w:p w14:paraId="7F75FC38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3943" w:type="dxa"/>
          </w:tcPr>
          <w:p w14:paraId="6C59DA11" w14:textId="77777777" w:rsidR="00893F03" w:rsidRPr="008D7B2A" w:rsidRDefault="00893F03" w:rsidP="00893F03">
            <w:pPr>
              <w:widowControl w:val="0"/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D7B2A">
              <w:rPr>
                <w:rFonts w:asciiTheme="majorBidi" w:hAnsiTheme="majorBidi" w:cstheme="majorBidi"/>
                <w:sz w:val="20"/>
                <w:szCs w:val="20"/>
              </w:rPr>
              <w:t xml:space="preserve">I know </w:t>
            </w:r>
            <w:r w:rsidRPr="008D7B2A">
              <w:rPr>
                <w:rFonts w:asciiTheme="majorBidi" w:hAnsiTheme="majorBidi" w:cstheme="majorBidi"/>
                <w:b/>
                <w:sz w:val="20"/>
                <w:szCs w:val="20"/>
              </w:rPr>
              <w:t>where</w:t>
            </w:r>
            <w:r w:rsidRPr="008D7B2A">
              <w:rPr>
                <w:rFonts w:asciiTheme="majorBidi" w:hAnsiTheme="majorBidi" w:cstheme="majorBidi"/>
                <w:sz w:val="20"/>
                <w:szCs w:val="20"/>
              </w:rPr>
              <w:t xml:space="preserve"> to find helpful health resources on the Internet</w:t>
            </w:r>
          </w:p>
        </w:tc>
        <w:tc>
          <w:tcPr>
            <w:tcW w:w="579" w:type="dxa"/>
          </w:tcPr>
          <w:p w14:paraId="4E0FA367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D7B2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893F03" w:rsidRPr="008D7B2A" w14:paraId="519DD6A7" w14:textId="77777777" w:rsidTr="00893F03">
        <w:trPr>
          <w:trHeight w:val="571"/>
        </w:trPr>
        <w:tc>
          <w:tcPr>
            <w:tcW w:w="1108" w:type="dxa"/>
          </w:tcPr>
          <w:p w14:paraId="1C1B9B45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14:paraId="6A205C63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3" w:type="dxa"/>
          </w:tcPr>
          <w:p w14:paraId="76853640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120" w:type="dxa"/>
          </w:tcPr>
          <w:p w14:paraId="6F7F31DA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128" w:type="dxa"/>
          </w:tcPr>
          <w:p w14:paraId="7DA87B17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3943" w:type="dxa"/>
          </w:tcPr>
          <w:p w14:paraId="43872E25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D7B2A">
              <w:rPr>
                <w:rFonts w:asciiTheme="majorBidi" w:hAnsiTheme="majorBidi" w:cstheme="majorBidi"/>
                <w:sz w:val="20"/>
                <w:szCs w:val="20"/>
              </w:rPr>
              <w:t xml:space="preserve">I know </w:t>
            </w:r>
            <w:r w:rsidRPr="008D7B2A">
              <w:rPr>
                <w:rFonts w:asciiTheme="majorBidi" w:hAnsiTheme="majorBidi" w:cstheme="majorBidi"/>
                <w:b/>
                <w:sz w:val="20"/>
                <w:szCs w:val="20"/>
              </w:rPr>
              <w:t>how</w:t>
            </w:r>
            <w:r w:rsidRPr="008D7B2A">
              <w:rPr>
                <w:rFonts w:asciiTheme="majorBidi" w:hAnsiTheme="majorBidi" w:cstheme="majorBidi"/>
                <w:sz w:val="20"/>
                <w:szCs w:val="20"/>
              </w:rPr>
              <w:t xml:space="preserve"> to find helpful health resources on the Internet</w:t>
            </w:r>
          </w:p>
        </w:tc>
        <w:tc>
          <w:tcPr>
            <w:tcW w:w="579" w:type="dxa"/>
          </w:tcPr>
          <w:p w14:paraId="340226F8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D7B2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893F03" w:rsidRPr="008D7B2A" w14:paraId="591A2624" w14:textId="77777777" w:rsidTr="00893F03">
        <w:trPr>
          <w:trHeight w:val="538"/>
        </w:trPr>
        <w:tc>
          <w:tcPr>
            <w:tcW w:w="1108" w:type="dxa"/>
          </w:tcPr>
          <w:p w14:paraId="2F40A75A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14:paraId="5E60E3A3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3" w:type="dxa"/>
          </w:tcPr>
          <w:p w14:paraId="4609CA0B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120" w:type="dxa"/>
          </w:tcPr>
          <w:p w14:paraId="0098DC12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128" w:type="dxa"/>
          </w:tcPr>
          <w:p w14:paraId="033F4A60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3943" w:type="dxa"/>
          </w:tcPr>
          <w:p w14:paraId="2E150252" w14:textId="77777777" w:rsidR="00893F03" w:rsidRPr="008D7B2A" w:rsidRDefault="00893F03" w:rsidP="00893F03">
            <w:pPr>
              <w:widowControl w:val="0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D7B2A">
              <w:rPr>
                <w:rFonts w:asciiTheme="majorBidi" w:hAnsiTheme="majorBidi" w:cstheme="majorBidi"/>
                <w:sz w:val="20"/>
                <w:szCs w:val="20"/>
              </w:rPr>
              <w:t xml:space="preserve">I know </w:t>
            </w:r>
            <w:r w:rsidRPr="008D7B2A">
              <w:rPr>
                <w:rFonts w:asciiTheme="majorBidi" w:hAnsiTheme="majorBidi" w:cstheme="majorBidi"/>
                <w:b/>
                <w:sz w:val="20"/>
                <w:szCs w:val="20"/>
              </w:rPr>
              <w:t>how to use</w:t>
            </w:r>
            <w:r w:rsidRPr="008D7B2A">
              <w:rPr>
                <w:rFonts w:asciiTheme="majorBidi" w:hAnsiTheme="majorBidi" w:cstheme="majorBidi"/>
                <w:sz w:val="20"/>
                <w:szCs w:val="20"/>
              </w:rPr>
              <w:t xml:space="preserve"> the Internet to answer my questions about health</w:t>
            </w:r>
          </w:p>
        </w:tc>
        <w:tc>
          <w:tcPr>
            <w:tcW w:w="579" w:type="dxa"/>
          </w:tcPr>
          <w:p w14:paraId="7706C0AA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D7B2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893F03" w:rsidRPr="008D7B2A" w14:paraId="0D92DDFF" w14:textId="77777777" w:rsidTr="00893F03">
        <w:trPr>
          <w:trHeight w:val="558"/>
        </w:trPr>
        <w:tc>
          <w:tcPr>
            <w:tcW w:w="1108" w:type="dxa"/>
          </w:tcPr>
          <w:p w14:paraId="5B36165B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14:paraId="450494BF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3" w:type="dxa"/>
          </w:tcPr>
          <w:p w14:paraId="5BCB4E9C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120" w:type="dxa"/>
          </w:tcPr>
          <w:p w14:paraId="21938DBE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128" w:type="dxa"/>
          </w:tcPr>
          <w:p w14:paraId="34B1680C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3943" w:type="dxa"/>
          </w:tcPr>
          <w:p w14:paraId="14F16CC7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D7B2A">
              <w:rPr>
                <w:rFonts w:asciiTheme="majorBidi" w:hAnsiTheme="majorBidi" w:cstheme="majorBidi"/>
                <w:sz w:val="20"/>
                <w:szCs w:val="20"/>
              </w:rPr>
              <w:t xml:space="preserve">I know how to use </w:t>
            </w:r>
            <w:r w:rsidRPr="008D7B2A">
              <w:rPr>
                <w:rFonts w:asciiTheme="majorBidi" w:hAnsiTheme="majorBidi" w:cstheme="majorBidi"/>
                <w:b/>
                <w:sz w:val="20"/>
                <w:szCs w:val="20"/>
              </w:rPr>
              <w:t>the health information</w:t>
            </w:r>
            <w:r w:rsidRPr="008D7B2A">
              <w:rPr>
                <w:rFonts w:asciiTheme="majorBidi" w:hAnsiTheme="majorBidi" w:cstheme="majorBidi"/>
                <w:sz w:val="20"/>
                <w:szCs w:val="20"/>
              </w:rPr>
              <w:t xml:space="preserve"> I find on the Internet to help me</w:t>
            </w:r>
          </w:p>
        </w:tc>
        <w:tc>
          <w:tcPr>
            <w:tcW w:w="579" w:type="dxa"/>
          </w:tcPr>
          <w:p w14:paraId="0CE6CEA9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D7B2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93F03" w:rsidRPr="008D7B2A" w14:paraId="19BC4BB7" w14:textId="77777777" w:rsidTr="00893F03">
        <w:trPr>
          <w:trHeight w:val="684"/>
        </w:trPr>
        <w:tc>
          <w:tcPr>
            <w:tcW w:w="1108" w:type="dxa"/>
          </w:tcPr>
          <w:p w14:paraId="565B46BE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14:paraId="06B5CF54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323" w:type="dxa"/>
          </w:tcPr>
          <w:p w14:paraId="07DF7700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120" w:type="dxa"/>
          </w:tcPr>
          <w:p w14:paraId="22E4F84B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128" w:type="dxa"/>
          </w:tcPr>
          <w:p w14:paraId="45161F0D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3943" w:type="dxa"/>
          </w:tcPr>
          <w:p w14:paraId="7CB20C56" w14:textId="77777777" w:rsidR="00893F03" w:rsidRPr="008D7B2A" w:rsidRDefault="00893F03" w:rsidP="00893F03">
            <w:pPr>
              <w:widowControl w:val="0"/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D7B2A">
              <w:rPr>
                <w:rFonts w:asciiTheme="majorBidi" w:hAnsiTheme="majorBidi" w:cstheme="majorBidi"/>
                <w:sz w:val="20"/>
                <w:szCs w:val="20"/>
              </w:rPr>
              <w:t>I have the skills I need to</w:t>
            </w:r>
            <w:r w:rsidRPr="008D7B2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evaluate </w:t>
            </w:r>
            <w:r w:rsidRPr="008D7B2A">
              <w:rPr>
                <w:rFonts w:asciiTheme="majorBidi" w:hAnsiTheme="majorBidi" w:cstheme="majorBidi"/>
                <w:sz w:val="20"/>
                <w:szCs w:val="20"/>
              </w:rPr>
              <w:t>the health resources I find on the Internet</w:t>
            </w:r>
          </w:p>
        </w:tc>
        <w:tc>
          <w:tcPr>
            <w:tcW w:w="579" w:type="dxa"/>
          </w:tcPr>
          <w:p w14:paraId="55903E8B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D7B2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893F03" w:rsidRPr="008D7B2A" w14:paraId="36AE4F6F" w14:textId="77777777" w:rsidTr="00893F03">
        <w:trPr>
          <w:trHeight w:val="805"/>
        </w:trPr>
        <w:tc>
          <w:tcPr>
            <w:tcW w:w="1108" w:type="dxa"/>
          </w:tcPr>
          <w:p w14:paraId="67B17090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14:paraId="1D383049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323" w:type="dxa"/>
          </w:tcPr>
          <w:p w14:paraId="0FA1308C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120" w:type="dxa"/>
          </w:tcPr>
          <w:p w14:paraId="35D01E09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128" w:type="dxa"/>
          </w:tcPr>
          <w:p w14:paraId="0C1D1B6F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3943" w:type="dxa"/>
          </w:tcPr>
          <w:p w14:paraId="53B234D5" w14:textId="300D378E" w:rsidR="00893F03" w:rsidRPr="008D7B2A" w:rsidRDefault="00893F03" w:rsidP="00617D9B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D7B2A">
              <w:rPr>
                <w:rFonts w:asciiTheme="majorBidi" w:hAnsiTheme="majorBidi" w:cstheme="majorBidi"/>
                <w:sz w:val="20"/>
                <w:szCs w:val="20"/>
              </w:rPr>
              <w:t xml:space="preserve">I can tell </w:t>
            </w:r>
            <w:r w:rsidRPr="008D7B2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high </w:t>
            </w:r>
            <w:r w:rsidR="00617D9B" w:rsidRPr="008D7B2A">
              <w:rPr>
                <w:rFonts w:asciiTheme="majorBidi" w:hAnsiTheme="majorBidi" w:cstheme="majorBidi"/>
                <w:b/>
                <w:sz w:val="20"/>
                <w:szCs w:val="20"/>
              </w:rPr>
              <w:t>high-quality</w:t>
            </w:r>
            <w:r w:rsidRPr="008D7B2A">
              <w:rPr>
                <w:rFonts w:asciiTheme="majorBidi" w:hAnsiTheme="majorBidi" w:cstheme="majorBidi"/>
                <w:sz w:val="20"/>
                <w:szCs w:val="20"/>
              </w:rPr>
              <w:t xml:space="preserve"> resources from </w:t>
            </w:r>
            <w:r w:rsidR="00617D9B" w:rsidRPr="008D7B2A">
              <w:rPr>
                <w:rFonts w:asciiTheme="majorBidi" w:hAnsiTheme="majorBidi" w:cstheme="majorBidi"/>
                <w:b/>
                <w:sz w:val="20"/>
                <w:szCs w:val="20"/>
              </w:rPr>
              <w:t>low low-quality</w:t>
            </w:r>
            <w:r w:rsidRPr="008D7B2A">
              <w:rPr>
                <w:rFonts w:asciiTheme="majorBidi" w:hAnsiTheme="majorBidi" w:cstheme="majorBidi"/>
                <w:sz w:val="20"/>
                <w:szCs w:val="20"/>
              </w:rPr>
              <w:t xml:space="preserve"> resources on the Internet</w:t>
            </w:r>
          </w:p>
        </w:tc>
        <w:tc>
          <w:tcPr>
            <w:tcW w:w="579" w:type="dxa"/>
          </w:tcPr>
          <w:p w14:paraId="76A1C277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D7B2A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893F03" w:rsidRPr="008D7B2A" w14:paraId="2C9D780C" w14:textId="77777777" w:rsidTr="00893F03">
        <w:trPr>
          <w:trHeight w:val="693"/>
        </w:trPr>
        <w:tc>
          <w:tcPr>
            <w:tcW w:w="1108" w:type="dxa"/>
          </w:tcPr>
          <w:p w14:paraId="582A2712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37" w:type="dxa"/>
          </w:tcPr>
          <w:p w14:paraId="6429BDE5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323" w:type="dxa"/>
          </w:tcPr>
          <w:p w14:paraId="3066EAA9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120" w:type="dxa"/>
          </w:tcPr>
          <w:p w14:paraId="77452185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128" w:type="dxa"/>
          </w:tcPr>
          <w:p w14:paraId="3223DA23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3943" w:type="dxa"/>
          </w:tcPr>
          <w:p w14:paraId="24743D12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D7B2A">
              <w:rPr>
                <w:rFonts w:asciiTheme="majorBidi" w:hAnsiTheme="majorBidi" w:cstheme="majorBidi"/>
                <w:sz w:val="20"/>
                <w:szCs w:val="20"/>
              </w:rPr>
              <w:t xml:space="preserve">I feel </w:t>
            </w:r>
            <w:r w:rsidRPr="008D7B2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confident </w:t>
            </w:r>
            <w:r w:rsidRPr="008D7B2A">
              <w:rPr>
                <w:rFonts w:asciiTheme="majorBidi" w:hAnsiTheme="majorBidi" w:cstheme="majorBidi"/>
                <w:sz w:val="20"/>
                <w:szCs w:val="20"/>
              </w:rPr>
              <w:t>in using information from the Internet to make health decisions</w:t>
            </w:r>
          </w:p>
        </w:tc>
        <w:tc>
          <w:tcPr>
            <w:tcW w:w="579" w:type="dxa"/>
          </w:tcPr>
          <w:p w14:paraId="1A57928A" w14:textId="77777777" w:rsidR="00893F03" w:rsidRPr="008D7B2A" w:rsidRDefault="00893F03" w:rsidP="00893F03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D7B2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</w:tbl>
    <w:p w14:paraId="2E5A51F0" w14:textId="3CBD6DEE" w:rsidR="002036D6" w:rsidRPr="008D7B2A" w:rsidRDefault="002036D6" w:rsidP="00893F03">
      <w:pPr>
        <w:widowControl w:val="0"/>
        <w:bidi w:val="0"/>
        <w:spacing w:line="360" w:lineRule="auto"/>
        <w:ind w:left="-180" w:right="-720"/>
        <w:rPr>
          <w:rFonts w:asciiTheme="majorBidi" w:hAnsiTheme="majorBidi" w:cstheme="majorBidi"/>
          <w:bCs/>
          <w:sz w:val="20"/>
          <w:szCs w:val="20"/>
          <w:lang w:val="en-CA"/>
        </w:rPr>
      </w:pPr>
      <w:r w:rsidRPr="008D7B2A">
        <w:rPr>
          <w:rFonts w:asciiTheme="majorBidi" w:hAnsiTheme="majorBidi" w:cstheme="majorBidi"/>
          <w:bCs/>
          <w:sz w:val="20"/>
          <w:szCs w:val="20"/>
          <w:lang w:val="en-CA"/>
        </w:rPr>
        <w:tab/>
      </w:r>
      <w:r w:rsidRPr="008D7B2A">
        <w:rPr>
          <w:rFonts w:asciiTheme="majorBidi" w:hAnsiTheme="majorBidi" w:cstheme="majorBidi"/>
          <w:bCs/>
          <w:sz w:val="20"/>
          <w:szCs w:val="20"/>
          <w:lang w:val="en-CA"/>
        </w:rPr>
        <w:tab/>
      </w:r>
      <w:r w:rsidRPr="008D7B2A">
        <w:rPr>
          <w:rFonts w:asciiTheme="majorBidi" w:hAnsiTheme="majorBidi" w:cstheme="majorBidi"/>
          <w:bCs/>
          <w:sz w:val="20"/>
          <w:szCs w:val="20"/>
          <w:lang w:val="en-CA"/>
        </w:rPr>
        <w:tab/>
      </w:r>
    </w:p>
    <w:p w14:paraId="058258E2" w14:textId="77777777" w:rsidR="002036D6" w:rsidRPr="008D7B2A" w:rsidRDefault="002036D6">
      <w:pPr>
        <w:rPr>
          <w:rFonts w:asciiTheme="majorBidi" w:hAnsiTheme="majorBidi" w:cstheme="majorBidi"/>
          <w:sz w:val="20"/>
          <w:szCs w:val="20"/>
          <w:rtl/>
        </w:rPr>
      </w:pPr>
    </w:p>
    <w:p w14:paraId="470937C9" w14:textId="6D33AB9C" w:rsidR="00B51ACA" w:rsidRPr="008D7B2A" w:rsidRDefault="00B51ACA">
      <w:pPr>
        <w:rPr>
          <w:rFonts w:asciiTheme="majorBidi" w:hAnsiTheme="majorBidi" w:cstheme="majorBidi"/>
          <w:sz w:val="20"/>
          <w:szCs w:val="20"/>
        </w:rPr>
      </w:pPr>
    </w:p>
    <w:p w14:paraId="724B6F89" w14:textId="5302E250" w:rsidR="00BF0F5D" w:rsidRPr="008D7B2A" w:rsidRDefault="00BF0F5D">
      <w:pPr>
        <w:rPr>
          <w:rFonts w:asciiTheme="majorBidi" w:hAnsiTheme="majorBidi" w:cstheme="majorBidi"/>
          <w:sz w:val="20"/>
          <w:szCs w:val="20"/>
        </w:rPr>
      </w:pPr>
    </w:p>
    <w:p w14:paraId="30B10788" w14:textId="127AB889" w:rsidR="00BF0F5D" w:rsidRPr="008D7B2A" w:rsidRDefault="00BF0F5D">
      <w:pPr>
        <w:rPr>
          <w:rFonts w:asciiTheme="majorBidi" w:hAnsiTheme="majorBidi" w:cstheme="majorBidi"/>
          <w:sz w:val="20"/>
          <w:szCs w:val="20"/>
        </w:rPr>
      </w:pPr>
    </w:p>
    <w:p w14:paraId="0906283B" w14:textId="4C420559" w:rsidR="00BF0F5D" w:rsidRPr="008D7B2A" w:rsidRDefault="00BF0F5D">
      <w:pPr>
        <w:rPr>
          <w:rFonts w:asciiTheme="majorBidi" w:hAnsiTheme="majorBidi" w:cstheme="majorBidi"/>
          <w:sz w:val="20"/>
          <w:szCs w:val="20"/>
        </w:rPr>
      </w:pPr>
    </w:p>
    <w:p w14:paraId="1BD3FDBA" w14:textId="2EB98C9B" w:rsidR="00BF0F5D" w:rsidRPr="008D7B2A" w:rsidRDefault="00BF0F5D">
      <w:pPr>
        <w:rPr>
          <w:rFonts w:asciiTheme="majorBidi" w:hAnsiTheme="majorBidi" w:cstheme="majorBidi"/>
          <w:sz w:val="20"/>
          <w:szCs w:val="20"/>
        </w:rPr>
      </w:pPr>
    </w:p>
    <w:p w14:paraId="1F53ED74" w14:textId="12B19E85" w:rsidR="00BF0F5D" w:rsidRPr="008D7B2A" w:rsidRDefault="00BF0F5D">
      <w:pPr>
        <w:rPr>
          <w:rFonts w:asciiTheme="majorBidi" w:hAnsiTheme="majorBidi" w:cstheme="majorBidi"/>
          <w:sz w:val="20"/>
          <w:szCs w:val="20"/>
        </w:rPr>
      </w:pPr>
    </w:p>
    <w:p w14:paraId="431B138E" w14:textId="77777777" w:rsidR="00923B1A" w:rsidRPr="008D7B2A" w:rsidRDefault="00923B1A">
      <w:pPr>
        <w:rPr>
          <w:rFonts w:asciiTheme="majorBidi" w:hAnsiTheme="majorBidi" w:cstheme="majorBidi"/>
          <w:sz w:val="20"/>
          <w:szCs w:val="20"/>
        </w:rPr>
      </w:pPr>
    </w:p>
    <w:p w14:paraId="4F7B44A5" w14:textId="4705551E" w:rsidR="00BF0F5D" w:rsidRPr="008D7B2A" w:rsidRDefault="00BF0F5D">
      <w:pPr>
        <w:rPr>
          <w:rFonts w:asciiTheme="majorBidi" w:hAnsiTheme="majorBidi" w:cstheme="majorBidi"/>
          <w:sz w:val="20"/>
          <w:szCs w:val="20"/>
        </w:rPr>
      </w:pPr>
    </w:p>
    <w:sectPr w:rsidR="00BF0F5D" w:rsidRPr="008D7B2A" w:rsidSect="00DB599C">
      <w:pgSz w:w="12240" w:h="15840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Roboto">
    <w:panose1 w:val="02000000000000000000"/>
    <w:charset w:val="00"/>
    <w:family w:val="auto"/>
    <w:pitch w:val="variable"/>
    <w:sig w:usb0="00000001" w:usb1="5000205B" w:usb2="0000002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B81F2F"/>
    <w:multiLevelType w:val="hybridMultilevel"/>
    <w:tmpl w:val="E1AE80F6"/>
    <w:lvl w:ilvl="0" w:tplc="0E788488">
      <w:start w:val="1"/>
      <w:numFmt w:val="decimal"/>
      <w:lvlText w:val="%1."/>
      <w:lvlJc w:val="left"/>
      <w:pPr>
        <w:ind w:left="360" w:hanging="360"/>
      </w:pPr>
      <w:rPr>
        <w:rFonts w:ascii="Roboto" w:hAnsi="Roboto" w:cstheme="minorBidi" w:hint="default"/>
        <w:color w:val="000000"/>
        <w:sz w:val="27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920895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yNrAwsDQ2MrUwMzFT0lEKTi0uzszPAykwrAUAysit6iwAAAA="/>
  </w:docVars>
  <w:rsids>
    <w:rsidRoot w:val="00F35CB0"/>
    <w:rsid w:val="000B3767"/>
    <w:rsid w:val="0019177C"/>
    <w:rsid w:val="002036D6"/>
    <w:rsid w:val="00254878"/>
    <w:rsid w:val="00266397"/>
    <w:rsid w:val="00320F73"/>
    <w:rsid w:val="003C112E"/>
    <w:rsid w:val="004B1C68"/>
    <w:rsid w:val="004F24AE"/>
    <w:rsid w:val="00537DD2"/>
    <w:rsid w:val="005740B7"/>
    <w:rsid w:val="00617D9B"/>
    <w:rsid w:val="00643A22"/>
    <w:rsid w:val="006E13D0"/>
    <w:rsid w:val="0070401E"/>
    <w:rsid w:val="0072693E"/>
    <w:rsid w:val="00893F03"/>
    <w:rsid w:val="008D7B2A"/>
    <w:rsid w:val="0092316F"/>
    <w:rsid w:val="00923B1A"/>
    <w:rsid w:val="00957049"/>
    <w:rsid w:val="00997CC3"/>
    <w:rsid w:val="009A1ED2"/>
    <w:rsid w:val="00A02E04"/>
    <w:rsid w:val="00B51ACA"/>
    <w:rsid w:val="00B767FD"/>
    <w:rsid w:val="00B7687D"/>
    <w:rsid w:val="00BF0F5D"/>
    <w:rsid w:val="00C76D1E"/>
    <w:rsid w:val="00C83953"/>
    <w:rsid w:val="00C86A7B"/>
    <w:rsid w:val="00D10386"/>
    <w:rsid w:val="00D338BA"/>
    <w:rsid w:val="00DB599C"/>
    <w:rsid w:val="00DC411E"/>
    <w:rsid w:val="00E42D82"/>
    <w:rsid w:val="00E80D65"/>
    <w:rsid w:val="00F35CB0"/>
    <w:rsid w:val="00FE4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5224C"/>
  <w15:chartTrackingRefBased/>
  <w15:docId w15:val="{11573D86-BDA3-46FB-9F81-76305DA08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F5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17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36D6"/>
    <w:pPr>
      <w:ind w:left="720"/>
      <w:contextualSpacing/>
    </w:pPr>
  </w:style>
  <w:style w:type="character" w:customStyle="1" w:styleId="jlqj4b">
    <w:name w:val="jlqj4b"/>
    <w:basedOn w:val="DefaultParagraphFont"/>
    <w:rsid w:val="0070401E"/>
  </w:style>
  <w:style w:type="table" w:customStyle="1" w:styleId="TableGrid1">
    <w:name w:val="Table Grid1"/>
    <w:basedOn w:val="TableNormal"/>
    <w:next w:val="TableGrid"/>
    <w:uiPriority w:val="39"/>
    <w:rsid w:val="00893F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24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7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118</Words>
  <Characters>647</Characters>
  <Application>Microsoft Office Word</Application>
  <DocSecurity>0</DocSecurity>
  <Lines>1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s ba</dc:creator>
  <cp:keywords/>
  <dc:description/>
  <cp:lastModifiedBy>Velayat</cp:lastModifiedBy>
  <cp:revision>24</cp:revision>
  <dcterms:created xsi:type="dcterms:W3CDTF">2022-06-22T17:18:00Z</dcterms:created>
  <dcterms:modified xsi:type="dcterms:W3CDTF">2023-06-26T05:26:00Z</dcterms:modified>
</cp:coreProperties>
</file>